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162D0" w14:textId="10049EC0" w:rsidR="00F7161C" w:rsidRDefault="00F7161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2</w:t>
      </w:r>
    </w:p>
    <w:p w14:paraId="23871385" w14:textId="77777777" w:rsidR="00F7161C" w:rsidRPr="00F7161C" w:rsidRDefault="00F7161C">
      <w:pPr>
        <w:rPr>
          <w:rFonts w:ascii="Times New Roman" w:hAnsi="Times New Roman" w:cs="Times New Roman"/>
          <w:b/>
          <w:bCs/>
          <w:szCs w:val="21"/>
        </w:rPr>
      </w:pPr>
    </w:p>
    <w:p w14:paraId="47EF72F8" w14:textId="16B636CF" w:rsidR="007302A7" w:rsidRDefault="00000000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TDC</w:t>
      </w:r>
    </w:p>
    <w:p w14:paraId="481A71AE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Unigene0007993</w:t>
      </w:r>
    </w:p>
    <w:p w14:paraId="3987F508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CDS:</w:t>
      </w:r>
      <w:bookmarkStart w:id="0" w:name="_Hlk101617516"/>
    </w:p>
    <w:p w14:paraId="2FCFFF10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ATGGTGTTATCTAAGACAGCATCTCAGAGTGATGTCTCTGTTCACTCCACTTTTGCCTCCCGTTATGTCCGGGACTCACTTCCCAGGTTTAAGATGCCAGAAAACTCTATACCAAAGGAAGCCGCGTTTCAGATCATCAACGATGAACTCATGCTGGATGGGAACCCGAGGTTGAACCTTGCCTCGTTCGTTACCACATGGATGGAGCCGGAATGTGATAAGCTTATAATGGATTCCATTAACAAGAACTATGTGGACATGGATGAGTACCCTGTCACCACTGAGCTTCAGAATCGTTGTGTGAACATGATAGCTCACTTGTTTAACGCGCCATTGGGGGATGTTGAGGCTGCCGTTGGGGTCGGAACGGTCGGTTCGTCTGAGGCAATCATGTTGGCTGGCCTTGCTTTCAAGAGGAAATGGCAAAACAAGCGTAAAGCTGAAGGGAAACCTTATGATAAGCCAAACATCGTGACCGGTGCCAATGTTCAGGTCTGCTGGGAGAAATTCGCAAGGTACTTTGAAGTGGAGTTGAAAGAAGTGAAGCTTAGAGAAGGCTACTACGTCATGGACCCTGTCAAAGCAGTGGAAATGGTCGATGAAAACACCATCTGTGTAGCTGCAATCTTGGGTTCAACTCTCAATGGTGAATTTGAAGATGTCAAACTCCTAAACGATCTCTTAACAGAAAAGAACAAACAAACTGGATGGGATACCCCCATTCATGTTGATGCAGCTAGTGGTGGATTTATTGCACCATTTTTGTACCCAGAACTGGAGTGGGACTTTAGGCTTCCCCTTGTGAAGAGTATTAATGTCAGTGGGCATAAATATGGTCTTGTTTATGCTGGTATTGGTTGGGTTATCTGGAGAAGCAAGGAAGATTTGCCTGAAGAACTCATCTTCCATATTAACTATCTTGGAGCTGATCAACCCACTTTCACTCTCAATTTCTCCAAAGGTCACTATTCCAACACCATTTAATATATATGTAGGTGTATATAAACAGCAAAACTGAACTAGTGTTTTACATATCCGCAGGTTCTAGCCAAGTCATTGCTCAGTACTACCAAC</w:t>
      </w:r>
      <w:bookmarkEnd w:id="0"/>
    </w:p>
    <w:p w14:paraId="5978C368" w14:textId="77777777" w:rsidR="007302A7" w:rsidRDefault="007302A7">
      <w:pPr>
        <w:rPr>
          <w:rFonts w:ascii="Times New Roman" w:eastAsia="STZhongsong" w:hAnsi="Times New Roman" w:cs="Times New Roman"/>
          <w:szCs w:val="21"/>
        </w:rPr>
      </w:pPr>
    </w:p>
    <w:p w14:paraId="08ED484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SNAT</w:t>
      </w:r>
      <w:bookmarkStart w:id="1" w:name="_Hlk101610225"/>
    </w:p>
    <w:p w14:paraId="11FA5097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bookmarkStart w:id="2" w:name="_Hlk96331706"/>
      <w:bookmarkEnd w:id="1"/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Unigene0090139</w:t>
      </w:r>
      <w:bookmarkEnd w:id="2"/>
    </w:p>
    <w:p w14:paraId="4AF27C4F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CDS:</w:t>
      </w:r>
      <w:bookmarkStart w:id="3" w:name="_Hlk101619206"/>
    </w:p>
    <w:p w14:paraId="5397B92A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ATGGAAGACTCCTCTTCTGTTCAATTGCATCAAAACAAACCCCAGGATGAATGCTCAAACCTGTCTCTTCGGCCATTAGATGTTTCAGACATAGATGCTTTCATGGTCTGGGCTACTGACGAGCAAGTGACACGCTTTTGCACATGGGAGCCTTACGCTAACAAAGAAGATGGCTTGAATTACATCAAGAACATTGTATTGCCTCACCCTTGGTTCCGAGCAATATGCGTCAACGACCAACCGATCGGGGCTATTTCGGTGACATCGAATTCAGGGAACGATAGGTGCAGGGGCGAGCTCGGGTATGTTCTGGCGTCTAAGTACTGGGGCAGAGGGATTGCGACGAGGTGTGTGGGACTGGTGTCTGAGACCATATTTGATGAATGGCCTCATTTGGATAGACTTGAAGCACTTGTTGATGTGGACAATTTGGGGTCTCAAAGGGTATTGGAGAAGGCAGGGTTCCAAAGGGAAGGTGTTTTGAGGAAGTATGTTGTTTTGAAGGGAAGGTCTCGAGATATGGTTATGTTTAGTCTTCTGTCTACGGATCATCGTCGA</w:t>
      </w:r>
      <w:bookmarkEnd w:id="3"/>
    </w:p>
    <w:p w14:paraId="7EA7719F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78BEDA24" w14:textId="77777777" w:rsidR="007302A7" w:rsidRDefault="00000000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COMT1</w:t>
      </w:r>
    </w:p>
    <w:p w14:paraId="4CC3A12C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Unigene0007483</w:t>
      </w:r>
    </w:p>
    <w:p w14:paraId="080AE5D6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CDS:</w:t>
      </w:r>
      <w:bookmarkStart w:id="4" w:name="_Hlk101619913"/>
    </w:p>
    <w:p w14:paraId="251FF5D8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ATGAGTTCAACAGGTGAGACTCAGATGACTCCGACCCAAGTCTCAGACGAGGAGGCCAACTTGTTCGCCATGCAACTCACCAGTGCATCGGTCCTGCCCATGGTCCTCAAATCAGC</w:t>
      </w:r>
      <w:r>
        <w:rPr>
          <w:rFonts w:ascii="Times New Roman" w:eastAsia="STZhongsong" w:hAnsi="Times New Roman" w:cs="Times New Roman"/>
          <w:szCs w:val="21"/>
        </w:rPr>
        <w:lastRenderedPageBreak/>
        <w:t>CATAGAACTAGACCTGCTGGAGATCATGGCCAAGGCTGGTCCAGGTGCTTTCCTTTCCCCGAAAGAAGTGGCCTCCCAGCTCCCCACCACCAATCCTGACGCACCGGTTATGCTGGACCGCATCCTGCGCCTTCTTGCCAGCTACTCCATCCTCACCTGCTCCTTGCGCGATCTCCCAGATGGCAAAGTCGAGAGACTCTACGGCCTTGGCCCTGTCTGCAAATTCTTGACCAAGAATGAAGATGGTGTCACACTTTCAGCTCTGAGTCTTATGAATCAAGACAAGGTTCTTATGGAGAGCTGGTACTACTTGAAAGAAGCAGTGCTGAAAGGTGGAATTCCATTCAACAAGGCCTACGGAATGACCGCGTTTGAGTACCATGGCACGGATCCTAGATTCAACAAGGTTTTCAACAGGGGGATGTCTGATCACTCCACCATTACCATGAAGAAGATTCTCGAGACCTATGATGGCTTCGAGGGGCTCAAAACGCTGGTCGATGTCGGTGGTGGTACTGGAGCCACGCTTAACATGATTGTCACCAAGCACCCTTCCATAAAGGGCATTAACTTTGATTTGCCTCATGTCATCGAGGATGCCCCGGCTTATCCTGGTATGACCTTGTCCATG</w:t>
      </w:r>
      <w:bookmarkEnd w:id="4"/>
    </w:p>
    <w:p w14:paraId="562734A9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391C2564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COMT2</w:t>
      </w:r>
      <w:bookmarkStart w:id="5" w:name="_Hlk101621361"/>
    </w:p>
    <w:p w14:paraId="07D339AF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Unigene0037356</w:t>
      </w:r>
      <w:bookmarkEnd w:id="5"/>
    </w:p>
    <w:p w14:paraId="4D58A592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CD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CTTTCCACGATAGAAGTGGCTGCACAGCTCCCCACCACAAACCCTGATGCTCCGGTTATGCTGGACCGCATCCTGCGCCTACTCGCCAGCTACTCCATTGTTACCTGCTCCTTGCGTGATCTCCCCGATGGGAAAGTCGAGAGACTCTACGGCCTTGGCCCTGTCTGCAAATTCTTGACCAAGAATGAAGATGGTGTCACTCTTTCCGCACTGAGTCTCATGAATCAAGACAAGGTCCTTATGGAGAGCTGGTACTACTTGAAGGATGCAGTGCTGGAAGGTGGAATTCCGTTCAACAAGGCCTATGGAATGACTGCATTCGAGTACCATGGCACGGATCCTAGATTCAACAAGGTTTTCAACAGGGGGATGTCTGATCACTCCACCATTACCATGAAGAAGATTCTC</w:t>
      </w:r>
    </w:p>
    <w:p w14:paraId="5CD4B851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7AFD2F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T5H1</w:t>
      </w:r>
    </w:p>
    <w:p w14:paraId="5F3C4762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hAnsi="Times New Roman" w:cs="Times New Roman"/>
          <w:szCs w:val="21"/>
        </w:rPr>
        <w:t xml:space="preserve"> </w:t>
      </w:r>
      <w:bookmarkStart w:id="6" w:name="_Hlk96343598"/>
      <w:r>
        <w:rPr>
          <w:rFonts w:ascii="Times New Roman" w:eastAsia="STZhongsong" w:hAnsi="Times New Roman" w:cs="Times New Roman"/>
          <w:szCs w:val="21"/>
        </w:rPr>
        <w:t>Unigene0039306</w:t>
      </w:r>
      <w:bookmarkEnd w:id="6"/>
    </w:p>
    <w:p w14:paraId="268B60A8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CDS:</w:t>
      </w:r>
      <w:r>
        <w:rPr>
          <w:rFonts w:ascii="Times New Roman" w:hAnsi="Times New Roman" w:cs="Times New Roman"/>
          <w:szCs w:val="21"/>
        </w:rPr>
        <w:t xml:space="preserve"> </w:t>
      </w:r>
      <w:bookmarkStart w:id="7" w:name="_Hlk101622420"/>
      <w:r>
        <w:rPr>
          <w:rFonts w:ascii="Times New Roman" w:eastAsia="STZhongsong" w:hAnsi="Times New Roman" w:cs="Times New Roman"/>
          <w:szCs w:val="21"/>
        </w:rPr>
        <w:t>ATGGGTTTGTTTAATTCACTCCTTTGGCTTTCATTTCTCCTCCTTCCCCTGTCGCTACTCTTCAAGAATATGACCGATCGAGTTAACAAAAAACTCAAGAATCTCCCACCGAGCCCACCCAAGCTACCGATCATAGGCAACTTGCACCAGCTCGGTGCACTGCCACACAATTCTCTCCGACAACTCGCTCGAGAATATGGTCCAGCCATGCTCCTTCATCTAGGTCGTATACCGGTCCTCGTCGTTTCATCGGCCGAAGCGGCCAAGGAATTGTTAAAGGACAATGATCTTGCTTGTTGTAGTCGGCCTAAGTTAGCTAGTGTCGGGAGGCTTTCGTATAATTATTTAGACGTAGCGTTCTCGCCATACAATGAGTACTGGAGAGAGTTGCGGAAACTATGTGTTCTTGAGGTTTTTAGTGTCAAAAGAGTGAAGTCTTTCCGGTACTTAAGAGCAGATGAGGTCGGGTCGTTAATGGATTCGATCGCTCGGTCGGCATCGGCGTTCCCGAATGATCCGGTGAATTTGACCGAGAAGGTGTTTGCTTTGACTGGAAGCATAATATTCAGGAAAGCTTTCGGTAAGAGCTTCCATGGAAGCGAGTTTGATCGTGGTAAGTTCTACGAATTGGTTCACGATGCCGAGACGGTGGCCGGAGCTTTCTCGTACGCCGAATGTTTTTCGGGATTTGGCTGGATTATGGACTGGTTAAGTGGTCATAATGAGAGAGTGGAGAGAGTTTTCCGTGAGCTGGATGCGTTGTTTCAACAGGCGATCGATGAACATCTGAAACCTGGGAGGACAAACCATGGGGAAGACATTATTGACGTGATGCTGGGAATGGAAAAGGAGCAAACCGAAGAGCATGGTCGGGCTTGGATAACTAAGAATCATATCAAGGCAGTTCTCTTGAACATGTTCTTGGGTGGCATAGACACCAGCGCGCTTACCGTAGAATGGGCAATGGCGGAGCTTATGAGAAAGCCAACACTGATGAAGAAAGCACAAGCCGAGGTTCGAGGGATCGTGGCCGAAAAAGGAAGAGTACCGG</w:t>
      </w:r>
      <w:r>
        <w:rPr>
          <w:rFonts w:ascii="Times New Roman" w:eastAsia="STZhongsong" w:hAnsi="Times New Roman" w:cs="Times New Roman"/>
          <w:szCs w:val="21"/>
        </w:rPr>
        <w:lastRenderedPageBreak/>
        <w:t>AAGCCGATCTCGACCAACTTCAATACCTAAAGATGATTATCAAAGAAACTCTAAGATTACATCCTCCGGCGCCGATGTTGATCGCCAGAGAATCGATTTCACACTTCAAAATCAAGGGCTACAACATTTATCCCAAAACACTTATCCAAGTCAATGCTTGGGCCATAGGAAGGGACCCAAAGAACTGGGAAAACCCAGAAGAATTCTCCCCGGAAAGGTTCATCGGCAACTCCGGTGATATCAAAGGACAGAATTTTGAATATTTGCCATTCGGAGGTGGCAGACGAGGGTGTCCGGGGATATACATGGGAACCGTCACGTCAGAGTTTTTACTCGCGAATCTCTTGTACTGTTTCGACTGGGCTCTGCCGGTTGGGATGGAAGCGGGTGATATTAACATGGAAGAGAAGGCCGGTCACTGCCTTACCCTGTCGAGAAAAACACCTCTTCTCCTTGTGCCGATCAAATACCATAATGGTTAGCCATCT</w:t>
      </w:r>
      <w:bookmarkEnd w:id="7"/>
    </w:p>
    <w:p w14:paraId="4C07CFA4" w14:textId="77777777" w:rsidR="007302A7" w:rsidRDefault="007302A7">
      <w:pPr>
        <w:rPr>
          <w:rFonts w:ascii="Times New Roman" w:eastAsia="STZhongsong" w:hAnsi="Times New Roman" w:cs="Times New Roman"/>
          <w:szCs w:val="21"/>
        </w:rPr>
      </w:pPr>
    </w:p>
    <w:p w14:paraId="62B5B2C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T5H2</w:t>
      </w:r>
    </w:p>
    <w:p w14:paraId="6F983ADB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hAnsi="Times New Roman" w:cs="Times New Roman"/>
          <w:szCs w:val="21"/>
        </w:rPr>
        <w:t xml:space="preserve"> </w:t>
      </w:r>
      <w:bookmarkStart w:id="8" w:name="_Hlk96344218"/>
      <w:r>
        <w:rPr>
          <w:rFonts w:ascii="Times New Roman" w:eastAsia="STZhongsong" w:hAnsi="Times New Roman" w:cs="Times New Roman"/>
          <w:szCs w:val="21"/>
        </w:rPr>
        <w:t>Unigene0112667</w:t>
      </w:r>
      <w:bookmarkEnd w:id="8"/>
    </w:p>
    <w:p w14:paraId="3E16D719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CD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GAAACACCATCTTGGGCTCCTTACTTCACAGCTTGGCTAGCCACTCTAGCACTCATCCTCGTCTCCCTCCGTCTCCGCCGCCGTGAAAAGCTCTACTTGCCGCCTGGACCGAAAGCATGGCCCATAATAGGCAACCTTAATCTAATTGGTTCGCTTCCTCATCGGTCCATCCATGTTCTCTCCCAAAAGTATGGTCCTATTATGCAGCTCAAATTCGGGTCATTTCCTGTTGTGGTGGCTACGTCCGTTGATATGGCCAAAGCGTTCCTCAAGACCTATGATGTTACCTTTGTCGATCGGCCTAAGATTGCGGCCGGGGAATTCACTACTTACAATTACTCCGATATAACTTGGTCACCATACGGACCGTACTGGCGTCAAGCACGAAAAATGTGCATGACCGAACTTTTTAGTGCGAAACGTTTGGAGTCGTATGAGTATATCCGGAGAGAAGAAATGAAATTGTTGTTGAAAGGGTTATATGAATCATCCGGTAAGGCGATTGTTTTGAAAGACAATCTTTCTGATTTGAGTCTTAACGTGATAAGCAGGATGGTGTTGGGAAAAAAGTACACGGATGGAACCGGTGAAAATGAAATCGTGACCCCGAAAGAGTTCAAGGAGATGCTGGACGAGTTGTTCCTGCTGAACGGGGTGCTGGACATCGGGGACTCGATTCCCTGGTTAAGATTCCTTGATTTGCAAGGCAATATTAAGAGAATGAAGGCGTTGAGCAAGAAATTCGACAGGTTCTTGGAACATGTTTTGGATGAACATGATGCTAGGAGAAGAGAGATCAAAGATTATGTTGCCAAGGATATGGTGGATGTGCTGTTGCAGCTTGCAGAGGATCCCAATCTTGATGTCAAGCTGGAAAGGCATGGAGTCAAGGCATTTAGTCAGGTAATATGGACCAATGACTTTATAGTTTATACCTACAGATTACAGAACGTAAGCTGATGTTTGATGATGTTCCAGGACCTGATAGCCGGAGGAACCGAGAGTTCAGCCGTGACCGTGGAATGGGCCATTTCCGAGATGTTGAAAAAGCCGGAGATCTTTTCCAAGGCGACGGAAGAACTAGACAGGGTCATCGGCAGGGAACGATGGGTCGAAGAAAAAGACATTGTCAACCTACCCTACATCGAATCAATTGCCAAAGAGACCATGCGTTTACACCCTGTAGCACCTATGCTTGTGCCTCGCATGACCCGTGAAGACTGTCGAGTAGCAGGTTACGACATTCGCAAGGGCACTAGAGCCCTTGTGAATGTATGGACTATTGGGAGAGACCCTACAATTTGGGACAACCCCAATGAATTTTTCCCAGACAGATTCATTGGTATGTCCATCGACGTAAAAGGTCACGATTTTGAGCTGTTGCCGTTCGGAGCCGGAACAAGGATGTGCCCTGGATATCCCCTCGGGATTAAGGTCATTCAAGCCAGTTTGGCTAATCTTTTGCATGGATTTACATGGAAACTGCCTAGTCACTTGAAGACAGAAGATCTGAATATGGAGGAAATCTTTGGTCTGTCCACCCCAAAAAAGTACCCACTGGAGACTGTGGCTGAGCCTAGGCTCCCTCTTCATCTGTAC</w:t>
      </w:r>
    </w:p>
    <w:p w14:paraId="0D46B785" w14:textId="77777777" w:rsidR="007302A7" w:rsidRDefault="007302A7">
      <w:pPr>
        <w:rPr>
          <w:rFonts w:ascii="Times New Roman" w:eastAsia="STZhongsong" w:hAnsi="Times New Roman" w:cs="Times New Roman"/>
          <w:szCs w:val="21"/>
        </w:rPr>
      </w:pPr>
    </w:p>
    <w:p w14:paraId="6CFB3032" w14:textId="77777777" w:rsidR="007302A7" w:rsidRDefault="00000000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T5H3</w:t>
      </w:r>
    </w:p>
    <w:p w14:paraId="7B74E7EB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hAnsi="Times New Roman" w:cs="Times New Roman"/>
          <w:szCs w:val="21"/>
        </w:rPr>
        <w:t xml:space="preserve"> </w:t>
      </w:r>
      <w:bookmarkStart w:id="9" w:name="_Hlk96344564"/>
      <w:r>
        <w:rPr>
          <w:rFonts w:ascii="Times New Roman" w:eastAsia="STZhongsong" w:hAnsi="Times New Roman" w:cs="Times New Roman"/>
          <w:szCs w:val="21"/>
        </w:rPr>
        <w:t>Unigene0004774</w:t>
      </w:r>
      <w:bookmarkEnd w:id="9"/>
    </w:p>
    <w:p w14:paraId="4EF22904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lastRenderedPageBreak/>
        <w:t>CD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ATGTCTCTAAAACAAGCCATGGATTTGTCTTTCCTACAAACCCTGGAACCATTACCCATGGCACTTCTTTTCCTTACACCCTTCCTTCTGTTTGGCCTCATCTCTCGTCTCCGTAGAGGACCATTCCCTCCGGGACCCAAAGGGCTCCCCATCATCGGCAACATGATGATGATGGACCAGTTAACTCACCGTGGACTTGCCAAACTCGCTCACAAATACGGCGGCATATTTCATCTTAAGATGGGGTTCTTACACATGGTGGCCATCTCCAATCCCGAAATGGCTCGCCAAGTCCTTCAGGTTCAAGACAACATATTCTCCAACAGGCCGGCCACCATCGCCATCAGTTATCTAACCTACGATAGGGCTGATATGGCTTTCGCTCATTACGGTCCTTTCTGGAGACAGATGCGAAAGCTTAGCGTGATGAAGCTTTTCAGTAGGAAAAGAGCCGAGTCGTGGGAATCGATTCGAGATGAAGTCGACTCACTCGTGAAAGCTGTTGCGTCCAATACTGGGAGAGCTATAAACATGGGTGAGTTGATCTTTAATCTTACCAAGAACATCATTTATAGGGCGGCTTTTGGTTCCATTTCGGAAGAAGGGCAAGACGAGTTTATCAGGATCCTGCAAGAGTTTTCTAAGCTTTTTGGTGCTTTCAATATTGCGGATTTTATTCCTTGGTTCGGTTGGGCTGATCCTCAAGGACTCAACACCAGGCTTGAGAAAGCTCGTGGTGCGTTAGACAAGTTCATCGACGTCATCATCGACGATCACATTGAGAAGAAGAATAAGAACAACGGCCGCTCCGATGACGGTGACACCGACATGGTTGATGATTTACTCACTTTCTACAGTGAAGAAGCAAAAGTAAACGAATCAGAGGATCTACAAAATTCTATCAAATTAACTAGAGACAACATCAAAGCTATTATCATGGATGTGATGTTCGGTGGGACCGAGACGGTGGCGTCGGCGATTGAGTGGGCCTTGGCGGAGCTAATGAGAAGCCCAGAAGATATGAAGAGAGTCCAACAGGAGCTGGCGGAGGTGGTGGGGCTTGACCGCCGTGTGGAAGAATCTGACATGGACAAACTTACCTACCTAAAGTGCTGCCTCAAAGAAACCCTCAGGCTCCACCCACCGATCCCCCTCTTGCTCCACGAGACCGCTGAGGATGCCGTGGTAGCCGGCTATCAAATCCCTGCCAAGTCTCGCGTGATGATCAACGCTTGGGCTATCGGGAGAGATAAGAATTCATGGGAAGAGCCTGATAGTTTCAAGCCATCCAGGTTCTTGAGGGAAGGCGTCCCAGACTTCAAAGGAAGCAACTTCGAGTTCATACCGTTCGGTTCAGGTCGGAGGTCATGTCCAGGAATGCAACTCGGGTTGTATGCTCTTGATATGGCAGTGGCTCATTTGCTTCACTGTTTCACGTGGGAGTTGCCTGATGGGATGAAGCCAAGTGAACTCGACATGAGCGACATTTTTGGACTCACAGCCCCTCGGGCGACTCGACTGTATGCAGTTCCCAAGAAACGCCTGGTCTGCCCACTCTTT</w:t>
      </w:r>
    </w:p>
    <w:p w14:paraId="3B1C6807" w14:textId="77777777" w:rsidR="007302A7" w:rsidRDefault="007302A7">
      <w:pPr>
        <w:rPr>
          <w:rFonts w:ascii="Times New Roman" w:eastAsia="STZhongsong" w:hAnsi="Times New Roman" w:cs="Times New Roman"/>
          <w:szCs w:val="21"/>
        </w:rPr>
      </w:pPr>
    </w:p>
    <w:p w14:paraId="4BCFABC2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GA20OX</w:t>
      </w:r>
    </w:p>
    <w:p w14:paraId="78FD1BCC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21554</w:t>
      </w:r>
    </w:p>
    <w:p w14:paraId="212057A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70CF3C9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CCTCAAAATATACCAATCTCTTCATGCAATGGCGATTGACTGCGCCTCCATGCCACACCATCCGAAAGATGAGCAAAAGCAATTGGTCTTTGATGCCTCTCTGCTCAAGCACCAATCCCACATACCGGAACAATTTATATGGCCCGACGACGAACAGCCTTGCTCTAATCCACCCGAACTCCATGTACCTCTCATCGACCTAGGAGGCTTCCTCTCCGGTGACTCTGTTGCTGCGGCAGAAGCTTTACGGCTTGTCGGGGAGGCTTGTCGGCAGCACGGTTTCTTTCTTGTGGTTAATCATGGAGTGGACGCCACGCTCCTGGCTGATGCTCATAGGTACATGGATGATTTCTTTGAATTGCCACTAGGTGAAAAGCAAAGGGCTCAGAGGAAAGTTGGTGAGCTCTGTGGATACGCCAGTAGCTTCACTGGCAGATTCTCCTCCAAGCTGCCTTGGAAGGAAACACTTTCGTTTCGATACTCGGCGCAGAGAGACGCATCGATGATGGTCGAAGACTACCTTGTTAATAAAATGGGAGATGAATTCAGACAATTCGGGAGGGTTTACCAGAACTACTGCGAGGCCATGAGCAAGCTTTCTCTAGGGATCATGGAGCTTTTAGCCGTCAGTCTAGGCATAGGCAGAGCACATTTCAGGGAATTTTTTGAAGAAAACGATTCAATCATGAGGTTGAATT</w:t>
      </w:r>
      <w:r>
        <w:rPr>
          <w:rFonts w:ascii="Times New Roman" w:hAnsi="Times New Roman" w:cs="Times New Roman"/>
          <w:szCs w:val="21"/>
        </w:rPr>
        <w:lastRenderedPageBreak/>
        <w:t>ACTATCCTCCTTGCCAGAAACCAGACCTCACATTAGGCACAGGGCCTCATTGTGACCCGACATCATTAACCATCCTTCACCAAGACCGAGTTGGTGGTCTTCAAGTCTTTGTAGACAACGAATGGCGTTCGATTACTCCGAACTTCGACGCATTCGTGGTTAACATCGGCGACACCTTCATG</w:t>
      </w:r>
    </w:p>
    <w:p w14:paraId="59536888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FDE0BEF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KAO</w:t>
      </w:r>
    </w:p>
    <w:p w14:paraId="347CCA8F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18466</w:t>
      </w:r>
    </w:p>
    <w:p w14:paraId="327397C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17939B18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AAATCGTGGGTTCGATGTGGTTGGTGGTGGCCTTGGCAACACTGGGTGGCTTTGCGTTTTTGAAATGGGTGCTGAAAAGCGTGAATCCTTGGGTGTATGAATCCCGGCTGGGCGATTTGAAGTACTCCCTGCCGCCGGGAGACATGGGTTGGCCTTTCATCGGAAACATGTGGTCGTTCCTCCGAGCTTTCAGGTCCAAGGACCCTGATTCCTTCATGGATTCCTTCGTTTCCAGATTTGGACGCACTGGAATCTACAAGGCCTTCATGTTCGGGAAGCCGAGTGTGATCGTAACATTGCCCGAAACATGTAGAAGAGTGTTGAATGATGATGATGCATTTAAGCCTGGGTGGCCTACTTCCACTGCGGAGCTCATCGGAAAGAAATCCTTTGTCAGTATCCCTTTTGAAGAACACAAGCGTCTCCGACGATTAACTGCAGCTCCCGTCAATGGCCATGAAGCACTCAACCTTTACATCCCCTACATCGAGAAGATTGTGGTATCTACCCTGGACAAATGGTCCAAGAAGGGGAAAATCGAGTTCTTAACCGAACTCCGAAGGCTCACTTTTCGGATAATAATGTATATTTTCCTAAGTTCGGAAAATGAAGAGGTGATGGAAGCTTTGGAGAGGGAGTACACTACTCTCAACTATGGAGTTAGAGCCATGGCAATCAATATCCCAGGATTTGCTTACCATAAAGCCCTCAAGGCTCGGAAAAAACTCGTCGCAGCTTTTCAATCCGTAGTGACCGAGCGGAGAATGCAGAGGAAGACAAATACACACTCCACAAAGAAGAAAGACATGTTGGATGCCCTGATAGATGTTAAAGACGAGAAAGGTGCAACACTGGATGATGAGGAAATCATTGATATCATGTTGATGTACCTGAATGCAGGCCATGAATCTTCCGGCCACACCACAATGTGGGCGGCTGTTTACCTGGAACAACACCCTGAATTTATGAAAATAGCAAAGGAAGAGCAAGAGAGGATTTTGAAGAAAAGGCCACCAACCCAGAAAGGTTTGAATCTCAAAGAAATTCGAGAAATGGAATACCTTTCTAAGGTGATTGATGAAACGCTTCGGTTGGTAACATTCTCCCTGACTGTTTTCCGTGAAGCAAAAACAGACGTCAACATAAGTGGTTATACTATCCCAAAGGGATGGAAAGCACTAGTTTGGTTCAGAAGCATTCACTTGGATCCGAAGATTTATCCGAACCCAAGAGAATTTATTCCTGATCGATGGAATGACTACAACGCCAAAGCAGGAACTTTCCTTCCCTTTGGAGCAGGAAGCAGACTGTGCCCTGGAAATGATCTTGCCAAGCTTGAAATTTCTATTTTCCTTCACCATTTCCTCCTCAACTATCAGCTGGAACGGCTTAATCCCGGGAGTAAGATTAATTATCTACCTCATACAAGGCCTCAGGATAATTGCTTGGCAATAATCAGGAAGAAC</w:t>
      </w:r>
    </w:p>
    <w:p w14:paraId="14B1B8B8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01082BE3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GA20X1</w:t>
      </w:r>
    </w:p>
    <w:p w14:paraId="31884A0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28704</w:t>
      </w:r>
    </w:p>
    <w:p w14:paraId="548DC378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5D90A367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TGATATTATCAAAACCAGCAATTGAACAGTTCTCTTGTATCAGAAACAAGCAGCCGGCTGCAGCATTGTTCCCTCCGGTTATCCCTGTTGTTGACCTCTCGAAACCGGATTCGAAACACCAGATAATCAAAGCCTGTGAGGAATTTGGATTCTTCAAGGTGATCAACCATGGGGTTCCCATGGAATTCATTTCCAGGCTTGAATCTGAAGCCACAAAGTTCTTTTCTTTACCTTTGTGCGAGAAGGAGAAAACAGGGCAGCCTAAACCTTATGGATATGGGAATAAAAGGATCGGTCCTAATGGTGATGTTGGTTGGGTGGAATATCTACTCCTCATGACCAACCAAG</w:t>
      </w:r>
      <w:r>
        <w:rPr>
          <w:rFonts w:ascii="Times New Roman" w:hAnsi="Times New Roman" w:cs="Times New Roman"/>
          <w:szCs w:val="21"/>
        </w:rPr>
        <w:lastRenderedPageBreak/>
        <w:t>ACCCAAATATCTCTACTGAAAACCCAGAAATTTTCAGAGTTGCTTTGAATAATTATATGGCGGCGGTGAAGGAAATGGCGTGTGAGATACTGGAAATGGTGGCGGATGGGCTTAAGATTCAACCGAGGAATGCTTTGAGTAAGCTGATGATGGATGAACAGAGCGACTCTGTTTTCCGGCTAAACCATTACCCTCCCTGCCCAGATGTTCTTCAATCTCTGAACAGCAATGTGATTGGATTCGGCGAACACACTGACCCACAAATCATCTCGGTTCTACGATCAAACAACACTTCCGGCCTTCAAATCTCACTTAAAGACGGATCCTGGATTTCAGTCCCACCCGACCATCACTCATTTTTCATCAACGTCGGTGATTCCTTACAGGTA</w:t>
      </w:r>
    </w:p>
    <w:p w14:paraId="10D98F9F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05677B24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GA20X2</w:t>
      </w:r>
    </w:p>
    <w:p w14:paraId="6DEBC647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48566</w:t>
      </w:r>
    </w:p>
    <w:p w14:paraId="0922867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0C8D094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TTGTTCAGTCACAGACATTAACCCATTGTTCTTCAATCAAAACATGCAACAAAGCCGCCGCCGTTTTCACTTCAATCCCAGTGATAAACCTCGGAGACCCCGAGTCGAAGTCTTTGATGGTAAAAGCCTGTGAAGACTATGGATTCTTCAAGGTGGTGAATCACCGTGTTCCAATGGAGTTCATTAACAGACTGGAGCGCGAAGCTATCGGGTTCTTCAATCTGCCTCAGTCTGAAAAAGACAGAGCTGGTCCGCCCGATCCTTTTGGTTATGGCAGCAAGAGGATTGGAACCAATGGTGATGTTGGTTGGATTGAATATCTCCTCCTCAATACCAACCCTCAAATCCTTTCTCTCAAAACCCTCACCGTTTTCCGACAAAACCCAGAAATTTTCCGCTCCGCTGTAAACGACTACATCCAAGCAGTGAAAACAATGGCATATGAAATACTGGAACTGATAGCCGATGGTCTGAAAATCGAGCCGAGGGATGCTCTGAGCAAGCTACTAAGAGACGAGAACAGTGACTCGTGTTTCAGGCTGAATCATTACCCGCCTAGTCCTGAGTCGGAGTCACTGAGTCTGAGTGGAATGACTTTGGTCGGGTTTGGGGAACACACCGACCCGCAGATAATATCTGTGTTGAGATCCAACAACACCTCTGGTTTGCAGATTTGTCTGAAAGATGGTACCTGGGTTTCAGTCCCATCTGATGAAACGTCATTCTTTATCAATGTTGGTGATGCCTTGCAGGTACAGTAGAATCTTTTAAATCTCAATATTTTAAAATGGACCGTCTAATGGTAAGAAACTTGGATCATTCTTAAATTTGAGTCTTGTGAATAAAAAATACAATATAAAACATGTGTCCGACTTTTCTTATACATGTTGCTTACCCTCGTTTGATATGTTCTATTTATGAGTCAGGTACTGACAAATGGTAGGTTCCAAAGTGTTAAGCACAGGGTCTCGGCCAACACCCAGAACTCAAGGTTTTCAATGATCTATTTTGGAGGTCCCCCTCTAAGTCAAAAGATTGTGCCTTTCACTTCGCTTATGGGAAAACAAGAAGAGAGTCTGTACAAGGAGTTCACATGGTCTGAATACAAGACCTCGGCGTACAAGTCAAGGTTGGCTGACTACAGGCTGGGTTTGTTCGAGAAAACCCAGAGTACCAAC</w:t>
      </w:r>
    </w:p>
    <w:p w14:paraId="19AA9DCD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4174783F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KO</w:t>
      </w:r>
    </w:p>
    <w:p w14:paraId="2C35DA43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8456</w:t>
      </w:r>
    </w:p>
    <w:p w14:paraId="2902F9DC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72382544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TGGACCTGTTTATTCCATCAGAACCGGGGCTTCTACTGTTATTGTAATCAATTCTCCCGACACGGCCAAAGAGGCCATGGTGACAAGGTTTTCATCCATTTCAACCCGAAAGCTATCGAATGCACTCAAGATTCTAACTTTTGATAAATGTATGGTTGCAACAAGTGATTACAATGAGTTTCATAAAATGGCCAAACGGTGTTTGCTGACAAATACTTTAGGTTCAAGTGCACAGAGACGACACCGACACCACAGAGATGCTATGATTGAAAATATAATAAGCCGATTTCATGCTTTGCTGAGAGATGATCCTCTCCAATCTGTCAACTTCAGGGAGGTATTCGAGTCTGAACTTTTCGGATTGGCAATGAAGCAAGCATTGGGAGAAGACGTGCAATCGATTTATGTGGATGAACTCGGTACAACTTTCTCAAGAAAACAGATACATAGAGTTCTAGTCCTTGATAT</w:t>
      </w:r>
      <w:r>
        <w:rPr>
          <w:rFonts w:ascii="Times New Roman" w:hAnsi="Times New Roman" w:cs="Times New Roman"/>
          <w:szCs w:val="21"/>
        </w:rPr>
        <w:lastRenderedPageBreak/>
        <w:t>GATGGAGGGTGCAATAGATGTAGATTGGCGAGATTTCTTCCCATACTTGAAATGGATTCCTAACGAAAGGTTTGAAACCAATATCCAGCAAAAGCATTTCAGGAGGATGGCATTGATGAATGCCCTCATCAAGGAGCAGATGAAACGAATCGAATCAGGGGAGGAAGTGAATTGTTATCTTGATTACTTGTTAGTGGAAGCAAAGACACTTACAAAGGAGCAACTAGCAATGTTACTCTGGGAAACAATCATTGAAACATCAGATACTACTCTGGTCGCAACAGAGTGGGCAATGTATCAGCTTGCTAAAGATCCAACCCGACAGGATCGTCTCTACCATGAAATAGAAAAGGTTTGTGGTTCTAACAAGGTTAAGGAAGAAAACTTTTCCCAAATCCGATACTTGGATTCAGTTTTCCATGAGACCCTTAGGAAGCACAGTCCGGCTCCACTAGTCCCTTTAAGATATGTTCATGAAGATACTCAAATAGGAGGGTATTCCATACCAGCAGGAAGTGAGATTGCTCTTAATATCTATGGCTGTAACATGGACAAGAATCATTGGGACAACCCTGAAGAGTGGATCCCCGAGAGGTTTATCGATGAAAAATACGACCCTTTGGATTTACACAAGACGATGGCCTTTGGAGCTGGAAAGAGGGCGTGTGCAGGCTCTCTTGAGGCAATGTTGATTGCCTGTGCAGCGATTGGTAGGCTGGTTCAGGAATTTGAGTGGAGCCTGAAAGATGGTGAAGAAGAGAAAGTTGATACGGTTGGGTTGACCTCTCAGAAGCTTCATCCACTGTTTGCCATCCTAAAATCACGAAAT</w:t>
      </w:r>
    </w:p>
    <w:p w14:paraId="6EFA9251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1DCC2DE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DELLA</w:t>
      </w:r>
    </w:p>
    <w:p w14:paraId="3D0ACAB8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eastAsia="STZhongsong" w:hAnsi="Times New Roman" w:cs="Times New Roman"/>
          <w:szCs w:val="21"/>
        </w:rPr>
        <w:t>Unigene0026495</w:t>
      </w:r>
    </w:p>
    <w:p w14:paraId="620FC4B7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11FA9273" w14:textId="77777777" w:rsidR="007302A7" w:rsidRDefault="00000000">
      <w:pPr>
        <w:rPr>
          <w:rFonts w:ascii="Times New Roman" w:eastAsia="STZhongsong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ATGGGGTTTTGGTGGCATAATTTCTATCAGAAATCTAGGAAATTCCTCTCTTCTTCCACCATGAAACAACCCTTTCACTTGCTCGCCGTTCTCCTTCTCAGCCTTTGGCTTCCCCTAGCTTTCCTCCTCGTCGCCAGGCTCTCCTACGTCAACTACGTCTTAAACGCCACCGTGATGGACCATTCGACACCGGAGACGCCGTCTTTCCTATGGTCTTTCTACTTCAATGCCAATCCAGCTCTTATCTATTTTCTCGTCACATCCGCCAGCGTCGTCGCTCTTGCACATGGCTTGACCGGGAAATTCGGGTTGGTGGTGACTGAGTTGTCAACGGATACCATTCATCGGCGGCCCCGTTTGTACATTGCTTGGATCGTTTTATGCATCGTGCAAGTTTCCGTCGGGTTGGGGATCGAAGGAAGCGTGGCGGTAGGCGTTGACGGAGCCGGTTTCGGCGTTAAAAGAAGTTTTCTCAGTAGAATGATATTCTTCTTGGGCTTACATGAGACCATGCTTGTTTGGTTCAGAACAGTGGTGAAACCGGTGGCGGATGACTCAATCTTCGGCAGCGTTAGTGAAGAAAGGTGGATTCATAGGACCGCCATCACGTTGGCAGCCGGTACCCTCTGGTGGTGGAAGCTAAGGGATGAAGTTGAGTCATTGTTGGTGGTTGCTGAGGCTAAGAAAGAACTGTCCCTGGACATTGAAATGGCTGATTTTCTCGGGTGGTGGCTCTATTACTTGACCGTCACAATCGGCATGGTTAGGGTCGTGAAAGCTCTCCTTTGGCTTGGCTTCATCTTGCTTTGTGGAAGGAGAAGAAATGACAACATGGATGAAACAATTAGTGAGGAAGATGATCAAGACAAGGTT</w:t>
      </w:r>
    </w:p>
    <w:p w14:paraId="54D103D1" w14:textId="77777777" w:rsidR="007302A7" w:rsidRDefault="007302A7">
      <w:pPr>
        <w:rPr>
          <w:rFonts w:ascii="Times New Roman" w:eastAsia="STZhongsong" w:hAnsi="Times New Roman" w:cs="Times New Roman"/>
          <w:szCs w:val="21"/>
        </w:rPr>
      </w:pPr>
    </w:p>
    <w:p w14:paraId="718C520C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YUC6</w:t>
      </w:r>
    </w:p>
    <w:p w14:paraId="2F34907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9796</w:t>
      </w:r>
    </w:p>
    <w:p w14:paraId="0E980E9D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7A755288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ACTGCTTGAGAGAAATACTAGGAAAACAAGCTCATGATCCTGTGTTTATTGAGAAGATGAGTAAGTTGTCCTCGTCGCGGCGTTGCGTATATGTTCCGGGGCCACTTATCGTCGGCGCAGGGCCTTCGGGTCTGGCGGCAGCCGCTTGTTTGAAAGAGAAAGGTGTCCCGAGTGTGATCCTAGAGAGATCTAACTGCATAGCATCTTTGTGGCAGCTCAAGACCTATGATCGACTACACCTTCACTTACCGAAGCAGTTCTGCGAGTTGCCACTCATGGGGTTCCCTACTGATTTCCTTACTTACCCTACTAAGCAACAATTCGTCGACTACTTGGAATCGTATGCTC</w:t>
      </w:r>
      <w:r>
        <w:rPr>
          <w:rFonts w:ascii="Times New Roman" w:hAnsi="Times New Roman" w:cs="Times New Roman"/>
          <w:szCs w:val="21"/>
        </w:rPr>
        <w:lastRenderedPageBreak/>
        <w:t>GGAGGTTCGACATTAGGCCGCGGTTCGATGAGGCGGTCTCGTGTGCCGAATACGACTCGACGGTCGGTTTTTGGCGCGTGAGAAGCGTGGGGTCGAAGGGGATTAATGAGACGGAATACGTGTGCCGGTGGCTGGTGGTGGCGACGGGGGAGAATGCGGAGGCGGTGGTGCCGGAGATCGAAGGAATGGGGGAGTTTGGTGGGGACATAAGGCATACGAGTTTATATAAAAGTGGTGAAGAATTTAGAGGGAAAAGGGTTTTAGTGGTGGGGTGTGGGAATTCAGGCATGGAGGTGTGTTTGGATCTTTGCAATCATAATGCTAAGCCTTCGCTTGTGGTCCGAGACACTGTAAGAAAACATTTTTAACTATGGCTAGTGGCAACTCTCTTTTTTATTACAGAACATCAAATTGTTTCCTAACACTCCTCGATATATCCCTGATCGAAGGTGCACGTCCTCCCGCGAGAGATGCTAGGGACATCGACTTTCGGGTTATCGATGTGGTTGCTCAAGTGGCTGCCCATACAGCTCGTCGACTGGTTCCTGCTTATCGTATCATGGTTGATGCTTGGCGACACGACACGGTTCGGGTTGGAGCGGCCACGATTAGGTCCGCTCCAACTTAAGAATGTGTCCGGAAAGACTCCGGTTTTAGACGTTGGCACGCTGGCCAAAATCAAAAGCGGAGACATTAAGGTATGTCCAAGCATCAAGCAACTAAAACCACATGCTGTGGAGTTTGTGAATGGCAAAACTGAAAATTTTGATGCAATCATCTTTGCAACTGGTTATAAGAGCAACGTGCCCTCATGGCTAAAG</w:t>
      </w:r>
    </w:p>
    <w:p w14:paraId="01EC1FC6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5A8BA5D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YUC10</w:t>
      </w:r>
    </w:p>
    <w:p w14:paraId="3A667B82" w14:textId="77777777" w:rsidR="007302A7" w:rsidRDefault="00000000">
      <w:pPr>
        <w:rPr>
          <w:rFonts w:ascii="Times New Roman" w:eastAsia="DengXian" w:hAnsi="Times New Roman" w:cs="Times New Roman"/>
          <w:kern w:val="0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eastAsia="DengXian" w:hAnsi="Times New Roman" w:cs="Times New Roman"/>
          <w:kern w:val="0"/>
          <w:szCs w:val="21"/>
        </w:rPr>
        <w:t>Unigene0098558</w:t>
      </w:r>
    </w:p>
    <w:p w14:paraId="089CF682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08A98942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ACCACCACCGGTCATTATCGTCGGAGCTGGCCCCTCAGGCCTGGCCACCGCCGCTTCACTTAACCTCAATTCAATACCTTACATCATCCTCGAAAGAGAAGATTGTTCCGCTTCACTGTGGAAGAAATATTCATACGATCGTCTCCACCTTCACCTACACAAACAATTCTGCGAGCTTCCCCATTTCCCCTTCCCGGAATCCTACCCACGATTCATTTCAAAAGAACAATTCATAAGCTACTTGGACGATTACGTTTCTCGTTTTAAGATCACCCCTTTGTTCCGCCGATGCGTCGAGTCGGCCAAGTTCGATGAAGAGACCGAGGAATGGATCGTCAAGGCAAGGAACTTGGGTTCTAATGAGGTCGAGGAATTCAAAGGGAGGTTCTTAGCGGTGGCTAGTGGAGAAGCATGCGACCCTTATACGCCGGAGATCGAAGGATTGGAATCGTTCCCCGGTCTCGTTCTTCATTCAACTCAGTTCAGAAATGGGAAGTCATTTACGGATAAGAACGTTTTGGTTGTCGGGTCAGGTAATTCCGGCATGGAGATCGCGATGGACCTTGCGAATCACGGCGCCAAAACATCGATCGTTGTTCGAAGCCCGGTTCACATTCTTTCTAGGGAAATGGTGTTCTTGGGGTTGAATCTGTTGAAGTACATTCCATTGAACATGGTGGACTCCTTGATGATCATGCTTAGCAAGCTTGTTTACAGGGACTTGAGCAAGTACGGGATTAGCAGGCCTAAGGAGGGTCCATTTTTCATGAAAGTTGCGTATGGAAAGTACCCTGTTTTTGATGTAGGAACCTATAGTAAGATCAAGTCACAGGAGATTCAGGTGTTGCCTGCTATATCGAGTATACGAGGCAATGAGGTGGTGTTCGACGACGGCAGAGCACATGCTTTTGATACAATTGTGTTCTGCACTGGCTTCAAGCGGTCCACGCATATCTGGCTTAAGGAAAATCAAGATGGTTCCCTGCTGAACGATGACGGGATTCCTAAACCGAGTTTCCCGAACCATTGGAAGGGAAACAAGGGATTGTACTGTGTGGGTTTGTCTAGGAGAGGATTGTATGGTGCTAGCTTTGATGCACAGAACATAGCCAATGATATCAAATCCCTTCTC</w:t>
      </w:r>
    </w:p>
    <w:p w14:paraId="6B036D02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7D79E33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TAR</w:t>
      </w:r>
    </w:p>
    <w:p w14:paraId="480F31DD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39279</w:t>
      </w:r>
    </w:p>
    <w:p w14:paraId="09F8C6A0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27E8ABB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GGATCCGACAATGTACGAAAGCTATTGGCAAAAGATGGGGGAGGAGACCACCGTT</w:t>
      </w:r>
      <w:r>
        <w:rPr>
          <w:rFonts w:ascii="Times New Roman" w:hAnsi="Times New Roman" w:cs="Times New Roman"/>
          <w:szCs w:val="21"/>
        </w:rPr>
        <w:lastRenderedPageBreak/>
        <w:t>GTTATTCCTGGATGGCAGTTCATGAGCTACTTTTCGGATGCCACCAGACTTTGCTGGTTCTTAGAGCCCGAGTTTGCGAACCAAATCGTCCGATTACATAATGTGGTTGGCAATGCAGTGACTGAGAACCGGCACATCGTTGTTGGAACCGGATCAACACAACTCTATCAGGCTGCCCTCTATGCGCTGTCCCCCGACACGGATGCAGAGCCCATCAGTGTGGTTTCAGCAGCCCCTTATTATTCTTCCTATCCTTTGATTACTGATTGCGTCAAGTCCAGGCTCTATAAGTGGGGAGGTGATGCCCGGAGCTTTAGTAAAAACGGGCCTTACATCGAACTCGTTACCTCCCCCAACAATCCCGATGGATTCACGAGGCGTTCGGTTGTGAACGGTAGTGAGGGAATACTAATTCATGATCTCGCCTATTATTGGCCACAATATACGCCCATATCTTCTGCAGCGAACTATGATTTGATGCTATTCACCGCCTCCAAGAGCACCGGTCATGCCGGGATGCGGATTGGGTGGGCTCTTGTTAAAGATGAAGATGTTGCAAGAAAAATGACAAAGTACATAGAGCTCAACACGATCGGTGTGTCGAAGGATTCACAGATGAGAGCAGCCAAGGTTTTGAAAGTTATATCCGACAACAGTGAAAGATCGAATGCAGGCGACTCTTTCTTCGAGTTCAGTTACCATGTTATGTCCAAGAGGTGGAAGCAATTGAGAGAGGCTGTGCATGAGAGTGGCCTATTTAGTGTGCCTGATTTTCCTCCCCAGCTCTGCAAGTTTCTCAACGTGGTCTTCGAGCCTCAACCTGCTTTTGCATGGGTAAAGTGTGAAGGAGAGATCGAAGACTGCGAAATCTTCCTCCGAGGGAAGAAGATATTGACTCGGAGTGGCAAACACTTTGGATTTAGCCCAAAGTACGTTCGAATAAGCATGTTGGATCGAGACCGGAATTATGATACCTTTGTAGAAAGATTGTCTACGATCCGATCA</w:t>
      </w:r>
    </w:p>
    <w:p w14:paraId="241038D0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1D605948" w14:textId="77777777" w:rsidR="007302A7" w:rsidRDefault="00000000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SAUR71</w:t>
      </w:r>
    </w:p>
    <w:p w14:paraId="144DF13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19619</w:t>
      </w:r>
    </w:p>
    <w:p w14:paraId="0D2B2DC3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4C874B7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AAGAATCTGATGCGCAGACTGTCTCGAGTTAAGGTGACTCACTCAACTCAATACTCAATGCTCCGATCTGAACCACCCGATCCTCGGTTGGGACCCGACAAGCAAGGATCGGACGTACCGCAGGGGCATTTCCCAGTTTACGTAGGGATTGGGATTGATCAGACGACGCCGACGCAGAGGTTCATCGTCAGTGCTGAGATGCTGCGGCAACCGATCTTCGTTGAGTTGCTGAACAGATCGGCCCAAGAGTACGGGTACGAACAAAGAGGAGTGTTGAGGATTCCGATTAACGCCGTCACCTTTGAACGCGTCGTTGAATCTCTCAGGCAAGGCCAACAACCTTTAAGCCTTGATGAACTT</w:t>
      </w:r>
    </w:p>
    <w:p w14:paraId="7D66BB7D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933B18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DAO</w:t>
      </w:r>
    </w:p>
    <w:p w14:paraId="7F2D8EE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37376</w:t>
      </w:r>
    </w:p>
    <w:p w14:paraId="11CF58F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5A94755C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AGAAACCCCAGAGTATCCCAACGATTGATTTCTCAGATTTTCCGGCACAGTACGAGAAGCTAAGGAAAGCTTCGGAAGAGTGGGGTTGTTTCAGGGTGGTGAATCACAAGATTCCATTGGAATTGATGCAGGAAATGAAGAAAGTGGTGCGATCATTGCTTGACCTCCCCATAGAAATCAAGAGAAACAACACAGATGTCATCGCCGGCAGTGGCTACTGGGCTCCCAGTACCAAAAACCCACTTTATGAAGCTTTGGGTCTCTATGATATGGCATCCTCTCAAGCTGTTCATGACTTTTGTTCTCAGCTACAAGCCTCTCCTTCACAAAGAGATACAATTGAGAAGTATGCTGAAGCAATAAATAAGATGATCATGGATATAGGAGGGAAAATAGCTGAGAGTATGGGATTGAATGGAGATTACTGCAAGGAATGGCCTTGTCAATTTAGGATAAATAAGTACAATTTCACCCCAGAATCTGTAGGCACCACTGGGGTTCAAATACACACGGATTCTGGGTTTCTAACCATACTTCAAGACGATGAGAATGTTGGTGGTCTTGAAGTCGACAAATCTGGTGAATTTCTACCTGTTGATCCCTTGCCTGGCAGCCTCCTTGTCAATCTTGGAGATATGGCA</w:t>
      </w:r>
      <w:r>
        <w:rPr>
          <w:rFonts w:ascii="Times New Roman" w:hAnsi="Times New Roman" w:cs="Times New Roman"/>
          <w:szCs w:val="21"/>
        </w:rPr>
        <w:lastRenderedPageBreak/>
        <w:t>AATGTGAGCTTAACACTCTTATGTGTCGATTCGATTTTTTTTCTTGTATGGTGAGCAGGTTGTTGTTGTTTTCTCGGTCAGGTATGGAGCAATGGAAGGTTACACACTGTGAGACATAGAGTGCAATGCAAGGAGGCAACGATTAGAGTGTCGATCGCCACATTCCTCTTGGGACCAAAAGAAGCAACAGTGGAGCCGCCGTCAGAACTGGTGGATTCCGACCACCCACGCCTTTACAAACCATTTACCTATGAGGAGTACAGAGAGCTCCGTATCTCCACTAAATTGCAAGCTGGTGAGGCTCTTGCACTCGTACGTTACAGC</w:t>
      </w:r>
    </w:p>
    <w:p w14:paraId="0C6739C5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F1FEAE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MES</w:t>
      </w:r>
    </w:p>
    <w:p w14:paraId="3683331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19057</w:t>
      </w:r>
    </w:p>
    <w:p w14:paraId="624C331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2051514D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GAAAGGAGGTGATGATGATGAGTATGGCAGAAAAGGAAACAGCAGCAGATAGGAATAACACACACTTTGTGTTGGTCCATGGTGTTGGTGGAGGAGCATGGTGCTGGTACAAAATCAGGTGTCTTATGGAGAATTGTGGGTACAAGGTTTCATGCATCGACCTCAAAGGCGCCGGGATTGATCGGTCTGATGCCGGTTCTATTCTATCTTTTGATGATTATAACCAGCCTCTCATGGACTTTATGTCTGCCTTGCCTGATACTGAAAAGGTGATATTGGTAGGTCATAGTGCTGGAGGGTTAAGTGTAACGCAAGCCACTCACAAATTCCCGGACAAAATCCGTCTGGCGGTTTATGTCGCAGCCACCATGCTAAAATCCGGTTTCGTGACTGATCAAGATGCCAAAGATGGAATACCAAATTTATCCCAATTCGGCGATGTGTACGAGCTAGGATTCGGATTGGGAGCGGAGCATCCTCCAACCAGTGCCGTTGTGAAAAAGGAATTCCAACGTAAAATCATCTATCAGATGAGCCCGCTAGAGGATTCAACCCTGGCAGCGATGCTTTTAAGGCCAGGACCGGTCCTAGCACTGTCGAGTGCTCGATTTAAAGAAGAGGGTGACTCTGTGGAAAAAGTTGGGCGGGTATACATTAAGACCATGCATGATAATGTTTTGAAACCGGAGCAGCAGGAGGCGATGTTGAAGAAATGGCCACCATCTCAAGTGTATGCTTTGGATAGTGACCACAGCCCCTTTTTCTCTGCTCCCTTTTCACTCTTTGGCTTACTCCTTAAAGTGGCAGCAACTTCGGCTGGATGCAAC</w:t>
      </w:r>
    </w:p>
    <w:p w14:paraId="6AA8BD2E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66E6F1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NCED</w:t>
      </w:r>
    </w:p>
    <w:p w14:paraId="35A9B0D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6699</w:t>
      </w:r>
    </w:p>
    <w:p w14:paraId="49F1BA8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598E0DD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TTCTTCATCAGCATCATCAGTTGCTAGTGGGAGCTGTTGTCTTAAGTATAAACTCCCTGTTTCATGCTCAAAAGCAGCTTCTTCTTCATCTGTAGGTTTCAAGAGGGGGAATGAGAGAAAATCCTACATTTCTTGTTCTCTTCAGACTCCTTCAATTCTTCATTTGCCTAAGCATCGGTCACCTGCTTTCCCTCCATCGTCTTCTTCTATTCCGACGACGAAACATGTTTCTTATGATGATGAGAAAGCTCAATCTCAGCAATGGAATCCATTGCAAAGAGCGGCGGCTATGGCTTTAGATGCAGTGGAGAATGCTTTAGTTTCTCACGAGCGTCGGCATCCTTTGCCGAAAACAGCTGACCCCAGAGTTCAAATTGCCGGCAACTTTGCTCCTGTTCCTGAGCAGCCGGTAAAGCAGAGACTCCCTGTTATCGGAACGATCCCGGAATGTATACAGGGTGTCTACGCTCGAAACGGGGCGAACCCGCTTCATGAGCCGGTGGCCGGACACCATTTCTTCGATGGGGATGGGATGGTTCATGCGGTTCAGTTCAAAAATGGCTCAGTTAGCTACGCTTGTAGGTTCACTGAAACGAACCGTCTTGTTCAAGAACGGTCTTTTGGGCGTCCGGTTTTCCCCAAGGCCATAGGTGAACTCCATGGCCACTCAGGCATAGCTAGGCTGTTACTTTTCTACGCTCGAGGCTTGTTCGGACTCGTTGATCCGAGCCATGGTACCGGTGTTGCAAACGCCGGGCTGGTTTACTTCAACGGCCACCTTCTCGCCATGTCCGAAGATGATTTGCCTTACCATGTTCGTATCACACCGTCCGGGGACTTGAAAACCGTCGGCAGATATGATTTTGATGGGCAGTTGAA</w:t>
      </w:r>
      <w:r>
        <w:rPr>
          <w:rFonts w:ascii="Times New Roman" w:hAnsi="Times New Roman" w:cs="Times New Roman"/>
          <w:szCs w:val="21"/>
        </w:rPr>
        <w:lastRenderedPageBreak/>
        <w:t>GTCTGCAATGATTGCTCACCCCAAAGTTGATCCACAAACGGGTGAATTCTTTGCTCTTAGCTATGATGTTATTCAAAAACCATATCTTAAGTACTTCAAATTCGCACCCGATGGTACGAAATCACCCGATGTCGAAGTCCCTGTTGACGGTCCGACAATGATGCATGATTTCGCAATCACCGAGAACTTTGTGGTGATCCCGGACCAGCAAGTGGTGTTCAAATTGGGTGAAATGGTACATGGTGGTTCTCCCGTTGTGTATGACAAGGACAAGGTGTCTAGGTTCGGGGTGTTGGACCAGAATGCGGTTGATGCTACCGGAATTAAGTGGATTGAGGCACCTGATTGCTTTTGTTTCCATCTTTGGAATGCATGGGAAGAACCGGAGACCGATGAAGTTGTCGTGATTGGCTCTTGCATGACTCCCCCGGATTCGATTTTCAATGAATGCGAAGAGAATCTCAAGAGTGTCCTGTCCGAAATTCGATTGAATTTGAAGACTGGGAAGTCGACTCGCCGTGCCATCATTTCGGAATCCGAGCAAGTAAACTTGGAGGCAGGGATGGTGAACAAGAACTTACTAGGAAGGAAAACCCGCTATGCATATTTAGCTCTAGCTGAGCCTTGGCCTAAAGTGTCAGGATTCGCCAAGGTCGACCTTTCAACCGGCGAGGTTAAGAAGTATATCTATGGAGACAAAAGGTATGGCGGCGAGCCTTTGTTCTTTCCTCGAAACCCCGGTTCTCCGAATGAAGACGACGGCTATATCTTGGCTTTTCTTCACGATGAAAAGACCTGGAAATCAGAACTGCAGATAGTGAACGCCGTGGACTTAAGGCTAGAAGCGACGGTTCAACTACCGTCTCGAGTTCCATATGGTTTTCATGGAACATTCATAAGCTCAAAGGACTTGGAAAATCAGGCC</w:t>
      </w:r>
    </w:p>
    <w:p w14:paraId="39B58C15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04CBC418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PLY3</w:t>
      </w:r>
    </w:p>
    <w:p w14:paraId="182E849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87601</w:t>
      </w:r>
    </w:p>
    <w:p w14:paraId="4BA2683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308485AF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TGACCGATGATTGTATCGACATGAACGAGAACAAGTTTAGTAAGATAGATGAAGAGTTCATCAAGAAATACCATAAACACGACGTTGAAGAAAATCAGTGCAGCTCTTCGCTCGTTAAACACATCAAAGCTCCGGTTCATCTCGTTTGGTCGTTGGTGAGAAGATTTGATCAACCACAGAAATATAAGCCATTTGTTAGCAGGTGTGTTCTACAGGGTGATCTTCAGATTGGAAGTGTAAGAGAAGTCAATGTTAAGTCGGGTTTGCCGGCCACAACTAGCAAAGAAAGGTTAGAGTATCTAGATGATGATGAGCATATTTTGAGCATGAAGATTGTTGGGGGAGACCATAGGTTGAAGAACTACTCATCCATTGTTACAGTGCATCCCGAGGTCATTGATGGCAGACCAGGAACATTGGTGATCGAGTCCTTTGTAGTGGATGTACCAGAAGGAAACACCGAGGATGAAACATGCTACTTTGTTGAGGCACTGATCAAGTGCAACCTCAAGTCATTGGCTGATGTTTCAGAGCGTTTGGCTCTTCAGGATCGGACTGAGCCAATTGAAAGAATG</w:t>
      </w:r>
    </w:p>
    <w:p w14:paraId="6709488A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A30B849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ZEP</w:t>
      </w:r>
    </w:p>
    <w:p w14:paraId="6A1AC6C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28677</w:t>
      </w:r>
    </w:p>
    <w:p w14:paraId="2048763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16ECF9F9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TAGGTGGTAACAGCTCAAAACTTGAAGGAAGGTCTTTAAGTTGCAGACTGTCAGACAAGGCAAGTGACCAATTGAGGACATGGTTTGAAGATAATGATGCGTTGGAGCAGACTATTATTGGAGACTGGTACCTGTTGCCTGTTGGAGACGAAGTAGTTACTTCACAACCTACTTGTTTAAGTAGGGATGAGAAAAAAACTTTCATGATTGGGAGTGAAAAGAGCGATAACTTTTCGGAAACGTCAATAGTGATACCTTCGAAGCAGGTATCCAAAACGCATGCTCAAATCAGATATAAAGATGGTGCATTTTTCGTAGTTGATTTGCAGAGCGAGCTTGGAACCTTTATCGACGACGGAGGAAGAAGGTCGATGCTGTCCCCAAATGTTCCTACTCGTCTTCGTCCCTCTGATGTTATTGAGTTCGGTTCCGATAACAAGGTAGCACTCCGGGTAAAGGTGATGAGATCACATCCGAAGATGACTGAGAATCAAGCTGGTGGAATTCCTCAGGCA</w:t>
      </w:r>
    </w:p>
    <w:p w14:paraId="1C3E89F2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263EBD24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&gt;</w:t>
      </w:r>
      <w:r>
        <w:rPr>
          <w:rFonts w:ascii="Times New Roman" w:hAnsi="Times New Roman" w:cs="Times New Roman"/>
          <w:i/>
          <w:iCs/>
          <w:szCs w:val="21"/>
        </w:rPr>
        <w:t>AePLY9</w:t>
      </w:r>
    </w:p>
    <w:p w14:paraId="4FEAD8B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10234</w:t>
      </w:r>
    </w:p>
    <w:p w14:paraId="7F886E4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2FFC2B9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TAACGGCGGTGAAGCTTACGGTACGATGGAGGCGCAATACATACGGAGACATCACCGGCACGTCATCAGAGACAACCAGTGTTCCTCTGCTCTTGTCAAACATGTCAAAGCTCCTGTTAATCTCGTAACTCTCTGATTCATGTTTTTTTTCCTGAAAATTTTCAGAAAATAAATAAAAAATAAATAAATCTAAGAGTGTTTATTGTGGAAGGTATGGTCGTTGGTAAGGCGGTTTGATCAGCCGCAGAAGTATAAGCCGTTTGTGAGCAGGTGCATAATGAAAGGGGACCTCGGAATTGGTAGTGTTAGAGAAGTCAACGTGAAATCTGGTCTTCCGGCCACCACCAGCACAGAACGGTTAGAGCTTCTCGATGACGAAGAGCACATTCTCGGCATCAAAATCGTCGGCGGCGACCACCGTCTCAGG</w:t>
      </w:r>
    </w:p>
    <w:p w14:paraId="7820C22D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1BC62A64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AAO</w:t>
      </w:r>
    </w:p>
    <w:p w14:paraId="1C55037D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18208</w:t>
      </w:r>
    </w:p>
    <w:p w14:paraId="04739EF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62A71BD0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GGGGCTCCATGGAAGTTGTTTTGTGTTGCATCCTTGCCTTGTCTTTGGTGCATGTTTCATTGGGTGCCAAAGCCAGGCATTTCAAATGGGAAGTGGAGTACATGTACAGATCTCCAGACTGTCTGGAACATATCGTGATGGGTATCAATGGTCAGTTTCCAGGACCAACCATTAGAGCTAAAGCTGGAGACACCATTGTTGTTGAACTCACGAACAAACTTCACACTGAAGGAGTTGTCATTCACTGGCATGGAATCAGACAGCTGGGAACACCATGGGCGGATGGGACTGCTTCCATTTCACAATGTGCTATCAACCCAGGAGAGACTTTCAAATACAGGTTCAAAGTGGATAGGCCCGGAACATATTTTTATCATGGACATTATGGAATGCAAAGATCTGCTGGACTGTATGGGTCCCTAATCGTGGACGTGGCAGATGGAGAAAAAGAACCCTTCCATTACGATGGTGAATTGAATCTATTGTTGAGTGATTGGTGGCACAAAGGTGTTCATGAACAAGAAGTTGGACTGTCATCCATTCCCTTTCGTTGGATTGGTGAACCACAGAGTCTTCTGATTAATGGCCGAGGGCAATACAATTGTTCCCTGGCAGCAAGATTTAGTAACCCACCGGTTGGCCAATGCAAGTTCAGAGGGAATGAACAATGCGCACCACAGATCCTGAAAGTCCAACCAAACAAAACCTACAGGCTCAGGATTGCCAGCACCACTGCTCTAGCTTCACTCAACTTGGCCATTGAGGGTCACAAAATGGTGGTAGTGGAAGCTGACGGGAACCATGTCCAACCGTTTGCTGTGAAGGATTTGGATATCTATTCTGGGGAAAGCTACTCAGTGTTGTTCAGAACAGACCAGAATCCTTCTAGGAACTACTGGATTTCAATCGGTGTTAGAGGACGAGAACCCAAAACAAGTCAAGCCCTCACCATTTTGAACTATTCCCCCACCTCTGCATCAAAGATCCCCACGTCTAGGCCCCCGGTAACACCTCCATGGAACGATTACAACCACAGCAAGGCATTCACTAAAAGCATATACGCCCTCATGGGGTCACCCAAGCCACCCAAAACGTCTCACCGTCGGATCGTGCTACTCAACACTCAGAACCGGGTCAATGGATTCATCAAGTGGTCGATCAACAATGTATCTTTGGTGTTACCATCCACTCCTTACTTGGGGTCCATTAAATTTGGTCTAAACCATGCTTTTGACCAAAGAAGCCCACCTGACAACTATGACAGCAGCTATGACATCATGAAGCCTGCAGTGAACCAGAATTCAACTCAAGGGAGTGGGATTTACACCATCACCTTAAACACCACGGTTGATGTGATTCTCCAAAACGCCAATGCACTGGCAAAGGATCTGAGTGAGATACATCCGTGGCATTTGCATGGCCATGATTTCTGGGTGTTGGGATATGGGGAAGGGAAGTTCAAAGATGGAGACGAGAAGACATTTAACTTGAACAACCCACCATTAAGGAACAGTGCTGTGATTTTCCCATATGGATGGACTGCATTGAGGTTTGTTGCTGATAATCCAGGGGTGTGGGCATTCCATTGTCACATCGAACCACATTTGCATATGGGGATGGGGGTTGTTTTTGCTGAAGGAGTCGATCGTGTTGGTCAAATACCAAGAGAAGCTATTGCTTGTGGATTGACAGG</w:t>
      </w:r>
      <w:r>
        <w:rPr>
          <w:rFonts w:ascii="Times New Roman" w:hAnsi="Times New Roman" w:cs="Times New Roman"/>
          <w:szCs w:val="21"/>
        </w:rPr>
        <w:lastRenderedPageBreak/>
        <w:t>AAACAAGCAGAAC</w:t>
      </w:r>
    </w:p>
    <w:p w14:paraId="3FE2D47A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7BFE24F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ABF</w:t>
      </w:r>
    </w:p>
    <w:p w14:paraId="5FDCC6A2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62393</w:t>
      </w:r>
    </w:p>
    <w:p w14:paraId="33BD29F7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7AFFBEE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CGTTGACATTGCCGAGGACTCTGAGTCAGAAAACAGTTGAAGAAGTATGGAAAGACTTATTTAAGGAGAATGATGGTGCTAAAAATGTAAGTAATGGCAGTGGTGCTGTTGTTGGTGGAGCAAATTTGCCGCAAAGGCAACAGACATTGGGAGAGGTAACTTTGGAGGAGTTCTTGGCGAGGGCAGGTGTAGTAAGAGAAGATACCCAAAAGATTGGAATGTCAAATAACACTGGATTCTTTGATAACAACTCTGGTTTAGCACTTCGGTTTCAACAGAATATTGGAAGTAATGCTTTTTTGAGTAACAATAGCTCAGCTCTTAATCACTCTCCAAGGCTACCATTAAACACGAATGGAGCCAAATCATCACAACCACAGCATCAGCATCAGCAGCAACAACAACAGCCGATCTTCCCTAAACAACCAACAGTTGCATGTGGTCCATCTATGCACTTGATACACACTACACAATTTGCTACTCCTGGAGCTCGGGGTTCAGTAGCATTGAATATTAATCTAGTTCAATCTACCGGGCTGCAGAGTCGTGGGATGGGAATAGTTGGTTTAGCATCTCCTGCAAACCATATATCTTCAGATGTGATTTCAAGCAACAGCATAGATACTTCGTCTTTATCACCAGTTCCTTATGTGCTTGGTCGGGGAAGAAAACGCAGTGCAGCTTTGGAGAAAGTAGTTGAGAGAAGGCAAAGGAGAATGATTAAGAAC</w:t>
      </w:r>
    </w:p>
    <w:p w14:paraId="404B530C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24BDD6F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CYP707A</w:t>
      </w:r>
    </w:p>
    <w:p w14:paraId="21EB9E64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1233</w:t>
      </w:r>
    </w:p>
    <w:p w14:paraId="672816B3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07FBCFF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CTTTCCAGTTCCTGCTCCCCTTGCTTGCTTCCCTCCTCTTCCTTTTCCTCTTCCGTTGTTTACTTAAATTCTTCAATTCCAGCAACCGCCAATTGCCCCTCCCGCCGGGAACCATGGGTTGGCCATACATCGGCGAAACCTTCCAGCTTTACTCCCAGAACCCAAATGTCTTCTTTGCTTCAAAGCAAAAGAGGTACGGTTCCGTATTCAAGACCCATATACTCGGGTGTCCCTGCGTGATGATTTCCAGCCCAGAAGCGGCTAAGTTCGTGCTCGTCACCAAATCTCATCTGTTCAAGCCGACGTTTCCTGCCAGCAAAGAGAGGATGTTAGGCAAACAAGCCATTTTCTTCAGTCAAGGACAGTACCATGCTCAATTGAGGAAGCTTGTACTTCGTTCTTTCATGCCCGAAGCCATCAAAACCATCATCTCTAACATTGAATCCATTTCCAAAGACTCCCTCAACTCTTTGGAAGGGAGGCTGATTACCACTTTCCAAGAAATGAAAACATACACGTTCAATGTCGCTTTGCTATCGATATTCGGAGAGGATGAAGTTCTGTACAGAGAAGATCTCAAGAGATGCTACTACGTTCTAGAGAAAGGGTATAACTCGATGCCCATTAATGTCCCTGGTACACTCTTCAACAAGTCGATGAAAGCTAGGAAAGAGCTTGCTCAGATCCTGGCCAAAATCATATCAACCAGGAGGCAAATGAAGCAGGACTGCAATGACTTGTTGGGGTCTTTCATGGGTGATAAAGAAGGCCTCACTGATGAACAAATCGCCGACAACATTATCGGCGTAATCTTTGCCGCTCGTGACACTACCGCCAGCGTACTCACATGGATAATTATGTACCTAGGTGAAAACCCCAGCGTTCTTAAAGCTGTCACGGATGAACAAGAGGCTATAATACGAGAGAAAGAGAAATGCGGCGAGGAACAAAGCCTGAGCTGGGCTGATACTAAGATGATGCCAATTACTTCAAGGGTGATTCAGGAGACACTTAGGGTTGCTTCGATTTTATCGTTTACCTTCAGGGAAGCAGTGGCCGATGTTGAATATGAAGGTGAGTTACACCAGCTGCTGCTAGTAGCCTAGTACTACTACCTTGCCCTTTCCCATGCCTAATTGTTAGTGTAGTTTTATCCTATGCCTTTGGTGCTAATAGCCTGACTTGATTTCTGTAAAAAACCAGGTTATCTTATACCAAAAGGATGGAAAGTTTTACCACTTTTTAGAAACATTCATCACAGCCCAGAAATCTTCCCAGATCCTGAAAAGTT</w:t>
      </w:r>
      <w:r>
        <w:rPr>
          <w:rFonts w:ascii="Times New Roman" w:hAnsi="Times New Roman" w:cs="Times New Roman"/>
          <w:szCs w:val="21"/>
        </w:rPr>
        <w:lastRenderedPageBreak/>
        <w:t>TGATCCTTCAAGATTTGAGGTGGTTCCCAAACCCAATACATTTATGCCATTTGGCAATGGAACCCATTCATGTCCCGGGAATGAGTTAGCCAAGCTGGAAACCCTGATCTTTCTCCATCATCTGACCACAAAGTACAGGTAAATTTAATTTGTTGACAGCCTTGAAATCCTTTTCTGTTTTATGCTTTGCCTGTTTCTATTAATAGGAAGAGAAAAAACATATCTTTTCTGATATGAATATATTATGGGATTTTGCAGGTGGTCTGTGGTAGGTACAAATAGTGGGATTCAATATGGTCCTTTTGCTCTCCCCCAAAATGGTCTGCCCCTCAGATTAATCAGAAAATCA</w:t>
      </w:r>
    </w:p>
    <w:p w14:paraId="6265B84D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735C5B0E" w14:textId="77777777" w:rsidR="007302A7" w:rsidRDefault="00000000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ALDH1</w:t>
      </w:r>
    </w:p>
    <w:p w14:paraId="391E164E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15352</w:t>
      </w:r>
    </w:p>
    <w:p w14:paraId="524A8FA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11766B17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CAACTCGCAGAATCTCTTCACTGCTTACTCGTTCACTCTCTGCTTCTTCCTCTGTCTCTACTTCTCTGCTTTCATCTCTAGGGAAAAGCAGCGGCAGGAATGCATGTGTGAGGTTTGGCAATGCTGCGCTTCTGGAAGATCTGGTTGTTCCACCGGTTCAAATATCCTACACTCAGCATTTAATTGATGGGAAATTTGTAGATGCTGCATCCGGGAAAACATTCCCTACTTATGACCCTCGTACCGGAGAAGTGATTGCACATGTTGCTGAAGGGGATGCCGAAGATATTAACCGAGCAGTGGCCGCTGCTCGCAAGGCATTCGATGAGGGACCATGGCCGAAAATGAGTCCCTATGAACGTTCACGGATACTGTTGCGGTTTGCCGATTTGGTCGAGAAACATAGTGAGGAGCTCGCTGCCTTGGAGACATGGAATAATGGAAAGCCTCATGAGCAGGCCGCTAAATCTGAATTGCCAATGCTTGTTCGCCTTTTTCACTACTATTCCGGTTGGGCAGATAAGATCCATGGTCTCACAGTTCCGGCTGATGGACCTCACCATGTTCAGACATTGCATGAGCCTATAGGTGTTGCAGGACAGATAATTCCATGGAACTTTCCCCTTCTCATGTTTGCTTGGAAGGTTGGGCCTGCATTGGCATGTGGCAATACCATAGTCTTAAAGACTGCTGAGCAAACTCCTTTGACTGCTCTCTATGTGGCTAAGCTGTTCCATGAGGCTGGTCTCCCTCCAGGTGTTCTGAATGTAGTTTCTGGCTATGGTCCAACAGCTGGTGCTCCTCTTGCCAGCCACATGGATGTAGACAAGGTTGCATTCACCGGATCAACCGATACTGGTAAGGTTGTCCTTGAGTTGGCTGCAAGAAGCAATCTTAAACCAGTGACATTAGAGCTTGGAGGGAAATCACCTTTCATAGTATGCGAAGATGCTGATGTTGATAAAGCTGTGGAGCTTGCTCATTTTGCTTTATTCTTTAATCAG</w:t>
      </w:r>
    </w:p>
    <w:p w14:paraId="06F70E47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4EEB60C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ALDH2</w:t>
      </w:r>
    </w:p>
    <w:p w14:paraId="36EBB756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9490</w:t>
      </w:r>
    </w:p>
    <w:p w14:paraId="0BE53550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733AF41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CGGTTCAAATCCCGAGTCGACACTTATTCATCGATGGCGAGTGGAGAGAGCCGGTTCTCAAGAAGAGAATCCCAATCATCAACCCTGCTACTGAACAGATCATCGGTGATATCCCGGCAGCTACATCTGAAGATGTGGACCTTGCGGTTGCCGCTGCTCGGAGAGCCCTTTCTAGAAACAAAGGAAAGGATTGGGCTTCAGCTTCTGGCGCTGTTCGTGCCAAGTATTTACGTGCCATTGCTGCTAAGATAACAGAGAGAAAAACTGAATTGGGTAAGCTTGAAGCAATGGATTGTGGGAAACCGCTTGATGAAGCAGTTTGGGACATGGAGGATGTTGCTGGATGTTTCGAGTATTATGCAGACCTTGCTGAAGGGTTAGATGCAAAGCAAAAGGCTCCTGTCTCT</w:t>
      </w:r>
    </w:p>
    <w:p w14:paraId="37B2C869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60BF2482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PAO1</w:t>
      </w:r>
    </w:p>
    <w:p w14:paraId="1FE86A3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6927</w:t>
      </w:r>
    </w:p>
    <w:p w14:paraId="323EA0E9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27AFCC9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GGTATTTGCTATCCAAATGGGGTGAGGAGGCAAGCAAGATCACCGTCAGTGATCGTGATTGGGGCTGGAATTGCCGGAATAACTGCTGCTCATGCTCTCCGTGAAGCCTCAATTCAGGTTACGGTGTTAGAATCCAGGGACAGAATTGGTGGTCGAGTTCATACAGATTACTCATTTGGTTTTCCTGTTGACCTTGGTGCTTCTTGGTTGCACGGAGTTTCCAAAGAAAATCCATTGGCACCATTGATCAGTAGACTTGGACTCCCACTTTATCAGACTAGTGGTGACAACTCTGTGCTGTATGAACATGACTTGGAGAGCTACGCACTCTTTGATATGGATGGTCGTCAAGTTCCACAGGAGTTGGTCACTAAGGTTGGAGAAGCATTTGAATGCATTTTACAAGAGACAGATAAAGTAAGAAAAGAGCAGAGTGAAGATATGTCCATAACTCGTGCTTTCTCAATCGTTTTTGAAAGAAGACCAGAATTAAGGTTGGAAGGGCTTGAACATAAGGTACTTCAGTGGTACATATGTCGTATGGAAGGTTGGTTTGCTTCAGATGCCGATACTATCTCACTTAAAAGCTGGGACCAGGAAGAGCTGTTACCTGGTGGTCACGGACTCATGGTCAGGGGATATCTTCCTGTCATAAACACACTGGCCAAAGGTATTGACATCCGCTTGAACCACAGGGTTACAAAAATAGTGAGGCGTTACAATGGAGTGAAGATTACTGTGGAAGATGGAACTACATTTGTTGCAGATGCTGTTATTGTTGCTGTTCCTCTAGGTGTACTAAAAGCCAAGACCATCAAGTTCGAACCAAAGCTTCCTGAATGGAAGGAAGCAGCAATTGATGATCTTGGAGTGGGAATTGAGAACAAAATAATATTGCACTTCGACAAGGTGTTTTGGCCTAATGTGGAGTTTTTGGGAGTTGTAGCTGAGACATCATACGGTTGCAGCTACTTTCTAAACCTTCACAAGGCCACAGGTCACCCCGTCCTTGTGTATATGCCTGCAGGACAGCTGGCCAGAGATATTGAGAAATTGTCTGATAAAGCTGCAGCAGAGTTTGCTTTTATGCAACTGAAGAAGATCCTTCCAGAGGCATCTGCCCCGATTCAGCATCTTGTTTCTCGGTGGGGATCAGACGTTAATTCACTTGGTTCCTATAGCTATGATGCAGTAGGCAAGCCCCATGATCTGTATGAGAAGCTAAGGGTCCCAGTGGATAATGTCTTCTTTGCTGGGGAGGCAACCAGTATTAGCTACCCAGGGTCCATTCATGGTGCATTTTCAACGGCTCAGATGGCTGCCGAGGCTTGTAGGATGCGTGTACTGGAACGATATGGAGAGTTTGACTTGTTCCAGCCAGTCATGGGGGAGGAAGGAGGATTTTTTGTCCCGCTCTTGATCACCCGTTTG</w:t>
      </w:r>
    </w:p>
    <w:p w14:paraId="1E4843FA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55648B1C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PAO2</w:t>
      </w:r>
    </w:p>
    <w:p w14:paraId="0D39A158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35208</w:t>
      </w:r>
    </w:p>
    <w:p w14:paraId="76EF5D38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57D82CA5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CCAAGAAGCCGAGAATTGTGGTAATTGGTGCAGGCATGGCTGGTCTTACAGCGGCCAACAAGCTTTACACTTCAACTGGTTCAAAAGACATGTTCGAGCTGTTTGTTGTTGAAGGTGGTAATAGAATTGGAGGAAGAATCAACACTTCCGAGTTTTGTGGTGATCGGATCGAGATGGGAGCTACTTGGATCCATGGCATAGGAGGCAGCCCGGTTCATCAAATTGCTGAAGAAATCAATGCATTGGAGTCTGATCAGCCATGGGAGCGTATGGATGGATTCCCTGATGAGCCTAAGACCATTGCCGAAGGCGGTTTCGAGCTGAATGCTTCCGTTTTCGGTCCGGTATCGTGTCTTTTCAAGAACCTGATGGACTTTGTTCAGAGGAAGGAGACTGAAGACAGTGTTGTAGGCGGCTTCGGCAATGAGAGCGTCGGTGCTTATCTTCGACAAGGCCTTGATGCGTATTGGGATGCTCGGAAGGAAATTGAAGAGCTTAAAGGATATGGAGAATGGAGCAGGAAGTTGCTTGAGGAAGCTGTTTTCGAAATGCTGGAGAACACACAGAGGACTTATACTTCGGCCGGTGATCTTTTCGATCTAGATTCCGAAGCAGAAAGTGAGTACCAGATGTTCCCTGGTGAAGAAATCACCATTGCTAAAGGCTACTCGAGCATAATCAAACATCTTGCATCGGTTCTACCGTCCGGTGTCATCCAATTAGGCCGCAGAGTCGACAGAATTGAATGGCAACCACAGGGTAATCATCATCATAATCAACAATTAGACGATTCGAGGCCGGTGAAGATACATTTTGTCGATGGATCGTATATGTTGGCCGATCATATTATAGTCACCGTTTCATTAGGGGTCT</w:t>
      </w:r>
      <w:r>
        <w:rPr>
          <w:rFonts w:ascii="Times New Roman" w:hAnsi="Times New Roman" w:cs="Times New Roman"/>
          <w:szCs w:val="21"/>
        </w:rPr>
        <w:lastRenderedPageBreak/>
        <w:t xml:space="preserve">TGAAAGCTGGAACTTGTAAGGATTCAGGTATGCTCTTCAGTCCTCCCTTGCCTTCTTACAAGACAGATGCTATATCAAGACTTGGATATGGTGTTGTTAACAAGTTGTTTCTCCAATTAAGTCCGGATGGTAATAAAAAAACAGAGTTCCCTTCCCTGCAAATGGTGTTCCATCGTTCGGAATCCGAGTTACGTGACAAAAAGATCCCATGGTGGATAAGGAGGACAGATTCTTTGTCCCCTATTTACAACAATTCAAGTGTGCTCCTATCTTGGTTTGCAGGGAAAGAAGCTCTCCATCTCGAAACACTTAGCGACAAAGAGATTATAGACACGGTATCGACAACGGTTTCGAGTTTACTATCGAAGCCCCATAGAGAAATGAAGTCTGAGAATGGCTTCAAATCCAATGGATTCTGCAATGGTAATGAAAGTGAAAGTGAAAGTGAAGTGAGATTCATTGAGGTTTTGAAGACCAAATGGGGAAGTGATCCACTGTTCTTGGGGTCTTACAGTTACGTCGCGGTTGGATCGAGTGGTGCCGATTTTGACACAATGGCCGAGCCATTACCAAAGTCACCTGCCGGTACCATGCATCATCATCATCCACTTCAAATTTTGTTTGCTGGGGAAGCTACACATAGAACTCACTATTCCACAACCCATGGAGCTTACTTCAGTGGTCTAAGAGAAGCCAATAGGCTTCTCCAACACTATCATTGTGTTGAA </w:t>
      </w:r>
    </w:p>
    <w:p w14:paraId="1B35A729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745A94F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GAD1</w:t>
      </w:r>
    </w:p>
    <w:p w14:paraId="521226C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45486</w:t>
      </w:r>
    </w:p>
    <w:p w14:paraId="1D6709D9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14F183F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TGGTGATCACAACCGCGAATCCAGAAGCAGGGCAGTATGTTCAATCCAGTACTTTTGCTTCAAGATATGTCCGCGAGCCACTTCCTAGATTCAAGATGCCAGAAAATTCAATGCCCAAGGAAGCAGCCTATCAAGTGATAAACGATGAGCTGATGCTTGACGGAAATCCGAGGTTGAACCTGGCATCATTTGTGACCACATGGATGGAGCCCGAGTGTGATCAACTCATGATGGCTGCCATAAACAAGAACTATGTTGACATGGATGAATACCCTGTTACCACTGAGCTCCAGAATCGATGTGTAAACATGATAGCCAACTTATACCATGCTCCAATTGGAAACAATGAGACAGCGGTCGGTGTCGGGACCGTTGGTTCCTCCGAGGCAATAATGCTTGCAGGCTTAGCCTTTAAAAGAAAGTGGCAGCAAAAGAGAAAATCACAGGGGAAACCATATGATAAGCCCAACATAGTCACAGGAGCGAATGTGCAGGTTTGCTGGGAGAAGTTTGCAAGGTACTTCGAGGTCGAGTTGAAGGAGGTGAAGCTGAGAGAGGGATATTATGTGATGGACCCTGTGAAAGCAGTTGAAATGGTCGACGAGAACACCATATGCGTCACAGCCATTCTTGGATCTACCCTGACCGGGGAGTTCGAGAATGTGAAGCTCCTTAATGAACTTCTTACAAACAAAAACAAGGAAACTGGTTGGGATACACCTATACATGTGGATGCTGCCAGTGGAGGGTTCATTGCTCCCTTTGTTTACCCTGATCTCGAATGGGATTTCCGCCTGCCATTAGTAAAAAGCATTAATGTCAGCGGGCACAAGTATGGTCTTGTCTATGCCGGTGTCGGTTGGGTCGTGTGGAGAAGCAAGGACGATTTGCCCGACGATCTTGTCTTTCACATCAACTACCTTGGATCCGATCAGCCTACTTTCACCTTAAACTTCTCGAAAGGCTCTAGTCAAATCATAGCTCAATATTATCAGCTTATCCGGCTCGGTTTCGAG</w:t>
      </w:r>
    </w:p>
    <w:p w14:paraId="1060E5DD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705F132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GAD2</w:t>
      </w:r>
    </w:p>
    <w:p w14:paraId="0A6F4831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76507</w:t>
      </w:r>
    </w:p>
    <w:p w14:paraId="6A31451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7F351DAF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CCTACACCATGCCTGCCGACGCTCAGCACATCACTGTACTCCGTGTGGTCATCAGGGAAGATTTCTCCCGCACCTTGGCCGAGCGTCTCGTCAACGACATTGAGAAAGTGCTGCACGAGCTTGACACCCTCCCCGCGAAGGTCACGGCCAAACTGGCTATGGCTGAAGAAGCAGAAACCCATAACGGCACTGTTAAGAAGACCGATATTGAGACTCAAAGTGAAGTCATGACTTACTGGAAGAAGTATGTGAGTGAGAGAATATCCAGCAAGAACAAAATTTGT</w:t>
      </w:r>
    </w:p>
    <w:p w14:paraId="33C0AC99" w14:textId="77777777" w:rsidR="007302A7" w:rsidRDefault="007302A7">
      <w:pPr>
        <w:rPr>
          <w:rFonts w:ascii="Times New Roman" w:hAnsi="Times New Roman" w:cs="Times New Roman"/>
          <w:szCs w:val="21"/>
        </w:rPr>
      </w:pPr>
    </w:p>
    <w:p w14:paraId="01AA4453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i/>
          <w:iCs/>
          <w:szCs w:val="21"/>
        </w:rPr>
        <w:t>AeACT</w:t>
      </w:r>
    </w:p>
    <w:p w14:paraId="7C0BD65A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TZhongsong" w:hAnsi="Times New Roman" w:cs="Times New Roman"/>
          <w:szCs w:val="21"/>
        </w:rPr>
        <w:t>ID:</w:t>
      </w:r>
      <w:r>
        <w:rPr>
          <w:rFonts w:ascii="Times New Roman" w:eastAsia="STZhongsong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gene0004305</w:t>
      </w:r>
    </w:p>
    <w:p w14:paraId="6D2B2F5B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S:</w:t>
      </w:r>
    </w:p>
    <w:p w14:paraId="2CC4BAC2" w14:textId="77777777" w:rsidR="007302A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GTCCTCGTCACACTGGTGTTATGGTTGGGATGGGTCAGAAGGATGCCTATGTAGGAGATGAGGCACAATCTAAACGAGGTATCTTGACATTGAAATATCCTATTGAGCATGGTATTGTTAGCAACTGGGATGATATGGAAAAGATCTGGCATCATACTTTCTACAATGAGCTTCGTGTTGCTCCCGAGGAGCACCCTGTGCTTCTCACTGAGGCACCTCTTAACCCCAAGGCCAATAGAGAAAAGATGACCCAGATCATGTTTGAGACCTTTAATGTACCTGCTATGTATGTTGCCATCCAGGCTGTTCTCTCTTTGTATGCTAGTGGTCGTACAACAGGTATTGTGCTGGATTCTGGTGATGGTGTGTCTCACACTGTACCCATCTATGAAGGTTATGCCCTTCCGCATGCCATCCTCCGTCTAGACCTTGCTGGTCGTGATCTCACTGATTCTTTGATGAAGATTCTTACTGAGAGAGGTTACATGTTCACCACCACTGCTGAACGGGAAATTGTCCGTGACATGAAGGAAAAGCTAGCTTATGTTGCCCTTGACTATGAGCAAGAGCTG</w:t>
      </w:r>
    </w:p>
    <w:sectPr w:rsidR="00730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Y5OWJiNTg2MGJmNDZhNzU2NWI2NjQ0ZTUxZmIyM2MifQ=="/>
  </w:docVars>
  <w:rsids>
    <w:rsidRoot w:val="007302A7"/>
    <w:rsid w:val="007302A7"/>
    <w:rsid w:val="00F7161C"/>
    <w:rsid w:val="33C05870"/>
    <w:rsid w:val="76C0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CB58F6"/>
  <w15:docId w15:val="{0BC814B6-6DA6-44E3-9E13-C14B79D6E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7</Pages>
  <Words>5127</Words>
  <Characters>29228</Characters>
  <Application>Microsoft Office Word</Application>
  <DocSecurity>0</DocSecurity>
  <Lines>243</Lines>
  <Paragraphs>68</Paragraphs>
  <ScaleCrop>false</ScaleCrop>
  <Company>Frontiers Media</Company>
  <LinksUpToDate>false</LinksUpToDate>
  <CharactersWithSpaces>3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m West</cp:lastModifiedBy>
  <cp:revision>2</cp:revision>
  <dcterms:created xsi:type="dcterms:W3CDTF">2024-02-16T07:59:00Z</dcterms:created>
  <dcterms:modified xsi:type="dcterms:W3CDTF">2024-02-22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0C24BECA1574B138ED389743CF93CB3_12</vt:lpwstr>
  </property>
</Properties>
</file>